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571F6" w14:textId="77777777" w:rsidR="0065586B" w:rsidRDefault="00000000">
      <w:r>
        <w:rPr>
          <w:b/>
        </w:rPr>
        <w:t>Table S</w:t>
      </w:r>
      <w:r w:rsidR="0052324C">
        <w:rPr>
          <w:rFonts w:eastAsia="宋体" w:hint="eastAsia"/>
          <w:b/>
          <w:lang w:eastAsia="zh-CN"/>
        </w:rPr>
        <w:t>5</w:t>
      </w:r>
      <w:r>
        <w:rPr>
          <w:b/>
        </w:rPr>
        <w:t>. Canonical correlation of the first canonical pair (train vs validation).</w:t>
      </w:r>
    </w:p>
    <w:p w14:paraId="4A31DA16" w14:textId="77777777" w:rsidR="0065586B" w:rsidRDefault="00000000">
      <w:r>
        <w:rPr>
          <w:i/>
        </w:rPr>
        <w:t>Values are mean ± SD across outer folds. Corr(zx1, zy1) denotes the canonical correlation between the first latent components learned from expression and methylation encod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2157"/>
        <w:gridCol w:w="2158"/>
        <w:gridCol w:w="2159"/>
      </w:tblGrid>
      <w:tr w:rsidR="0065586B" w14:paraId="625D81E6" w14:textId="77777777"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8513C" w14:textId="77777777" w:rsidR="0065586B" w:rsidRDefault="00000000">
            <w:r>
              <w:rPr>
                <w:b/>
              </w:rPr>
              <w:t>Cohort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1636F" w14:textId="77777777" w:rsidR="0065586B" w:rsidRDefault="00000000">
            <w:r>
              <w:rPr>
                <w:b/>
              </w:rPr>
              <w:t>Train Corr (mean ± SD)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05DE3" w14:textId="77777777" w:rsidR="0065586B" w:rsidRDefault="00000000">
            <w:r>
              <w:rPr>
                <w:b/>
              </w:rPr>
              <w:t>Validation Corr (mean ± SD)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E88A8" w14:textId="77777777" w:rsidR="0065586B" w:rsidRDefault="00000000">
            <w:r>
              <w:rPr>
                <w:b/>
              </w:rPr>
              <w:t>Generalization gap</w:t>
            </w:r>
          </w:p>
        </w:tc>
      </w:tr>
      <w:tr w:rsidR="0065586B" w14:paraId="5B4FBFB0" w14:textId="77777777"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D51D6" w14:textId="77777777" w:rsidR="0065586B" w:rsidRDefault="00000000">
            <w:r>
              <w:t>BRCA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94D32" w14:textId="77777777" w:rsidR="0065586B" w:rsidRDefault="00000000">
            <w:r>
              <w:t>0.618 ± 0.026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33175" w14:textId="77777777" w:rsidR="0065586B" w:rsidRDefault="00000000">
            <w:r>
              <w:t>0.579 ± 0.028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D3B7B" w14:textId="77777777" w:rsidR="0065586B" w:rsidRDefault="00000000">
            <w:r>
              <w:t>0.039</w:t>
            </w:r>
          </w:p>
        </w:tc>
      </w:tr>
      <w:tr w:rsidR="0065586B" w14:paraId="078DC0DD" w14:textId="77777777"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B342" w14:textId="77777777" w:rsidR="0065586B" w:rsidRDefault="00000000">
            <w:r>
              <w:t>GBMLGG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EA92A" w14:textId="77777777" w:rsidR="0065586B" w:rsidRDefault="00000000">
            <w:r>
              <w:t>0.666 ± 0.021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CA751" w14:textId="77777777" w:rsidR="0065586B" w:rsidRDefault="00000000">
            <w:r>
              <w:t>0.637 ± 0.023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BC051" w14:textId="77777777" w:rsidR="0065586B" w:rsidRDefault="00000000">
            <w:r>
              <w:t>0.029</w:t>
            </w:r>
          </w:p>
        </w:tc>
      </w:tr>
      <w:tr w:rsidR="0065586B" w14:paraId="6DF6A877" w14:textId="77777777"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CA52A" w14:textId="77777777" w:rsidR="0065586B" w:rsidRDefault="00000000">
            <w:r>
              <w:t>KIPAN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93605" w14:textId="77777777" w:rsidR="0065586B" w:rsidRDefault="00000000">
            <w:r>
              <w:t>0.603 ± 0.025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A17AA" w14:textId="77777777" w:rsidR="0065586B" w:rsidRDefault="00000000">
            <w:r>
              <w:t>0.563 ± 0.027</w:t>
            </w:r>
          </w:p>
        </w:tc>
        <w:tc>
          <w:tcPr>
            <w:tcW w:w="21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90ED" w14:textId="77777777" w:rsidR="0065586B" w:rsidRDefault="00000000">
            <w:r>
              <w:t>0.040</w:t>
            </w:r>
          </w:p>
        </w:tc>
      </w:tr>
    </w:tbl>
    <w:p w14:paraId="2AA9CB4D" w14:textId="77777777" w:rsidR="0065586B" w:rsidRDefault="0065586B"/>
    <w:sectPr w:rsidR="0065586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FB2AB" w14:textId="77777777" w:rsidR="002E7046" w:rsidRDefault="002E7046" w:rsidP="00BE10F6">
      <w:pPr>
        <w:spacing w:after="0" w:line="240" w:lineRule="auto"/>
      </w:pPr>
      <w:r>
        <w:separator/>
      </w:r>
    </w:p>
  </w:endnote>
  <w:endnote w:type="continuationSeparator" w:id="0">
    <w:p w14:paraId="28715050" w14:textId="77777777" w:rsidR="002E7046" w:rsidRDefault="002E7046" w:rsidP="00BE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431B2" w14:textId="77777777" w:rsidR="002E7046" w:rsidRDefault="002E7046" w:rsidP="00BE10F6">
      <w:pPr>
        <w:spacing w:after="0" w:line="240" w:lineRule="auto"/>
      </w:pPr>
      <w:r>
        <w:separator/>
      </w:r>
    </w:p>
  </w:footnote>
  <w:footnote w:type="continuationSeparator" w:id="0">
    <w:p w14:paraId="0EB57D22" w14:textId="77777777" w:rsidR="002E7046" w:rsidRDefault="002E7046" w:rsidP="00BE1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3583761">
    <w:abstractNumId w:val="8"/>
  </w:num>
  <w:num w:numId="2" w16cid:durableId="588319663">
    <w:abstractNumId w:val="6"/>
  </w:num>
  <w:num w:numId="3" w16cid:durableId="1834566217">
    <w:abstractNumId w:val="5"/>
  </w:num>
  <w:num w:numId="4" w16cid:durableId="221990642">
    <w:abstractNumId w:val="4"/>
  </w:num>
  <w:num w:numId="5" w16cid:durableId="1821456241">
    <w:abstractNumId w:val="7"/>
  </w:num>
  <w:num w:numId="6" w16cid:durableId="2130010451">
    <w:abstractNumId w:val="3"/>
  </w:num>
  <w:num w:numId="7" w16cid:durableId="1926111942">
    <w:abstractNumId w:val="2"/>
  </w:num>
  <w:num w:numId="8" w16cid:durableId="1525438055">
    <w:abstractNumId w:val="1"/>
  </w:num>
  <w:num w:numId="9" w16cid:durableId="1029262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64E4DA-2696-4251-9722-59970ABE6F3D}"/>
    <w:docVar w:name="KY_MEDREF_VERSION" w:val="3"/>
  </w:docVars>
  <w:rsids>
    <w:rsidRoot w:val="00B47730"/>
    <w:rsid w:val="00034616"/>
    <w:rsid w:val="0006063C"/>
    <w:rsid w:val="000B3B46"/>
    <w:rsid w:val="0015074B"/>
    <w:rsid w:val="00222BC8"/>
    <w:rsid w:val="00243550"/>
    <w:rsid w:val="0029639D"/>
    <w:rsid w:val="002E7046"/>
    <w:rsid w:val="00313642"/>
    <w:rsid w:val="00326F90"/>
    <w:rsid w:val="00431207"/>
    <w:rsid w:val="00496DCC"/>
    <w:rsid w:val="004A3D2D"/>
    <w:rsid w:val="0052324C"/>
    <w:rsid w:val="0065586B"/>
    <w:rsid w:val="00732C69"/>
    <w:rsid w:val="00815615"/>
    <w:rsid w:val="00831ED5"/>
    <w:rsid w:val="00A2526E"/>
    <w:rsid w:val="00AA1D8D"/>
    <w:rsid w:val="00B47730"/>
    <w:rsid w:val="00BA267B"/>
    <w:rsid w:val="00BE10F6"/>
    <w:rsid w:val="00C64F90"/>
    <w:rsid w:val="00CB0664"/>
    <w:rsid w:val="00DC6D44"/>
    <w:rsid w:val="00EB0E60"/>
    <w:rsid w:val="00F64F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C67A22"/>
  <w14:defaultImageDpi w14:val="300"/>
  <w15:docId w15:val="{CD73C73D-2F15-F84D-B37B-11073E2E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88</Characters>
  <Application>Microsoft Office Word</Application>
  <DocSecurity>0</DocSecurity>
  <Lines>3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21893806@qq.com</cp:lastModifiedBy>
  <cp:revision>3</cp:revision>
  <dcterms:created xsi:type="dcterms:W3CDTF">2026-02-14T05:06:00Z</dcterms:created>
  <dcterms:modified xsi:type="dcterms:W3CDTF">2026-03-23T11:44:00Z</dcterms:modified>
  <cp:category/>
</cp:coreProperties>
</file>